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6C90" w14:textId="3F2127DB" w:rsidR="006C79B7" w:rsidRPr="000E5667" w:rsidRDefault="006C79B7" w:rsidP="00BF1B7B">
      <w:pPr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="00DA3009">
        <w:rPr>
          <w:rFonts w:ascii="Times New Roman" w:eastAsia="黑体" w:hAnsi="Times New Roman" w:cs="Times New Roman"/>
          <w:b/>
          <w:bCs/>
          <w:sz w:val="24"/>
          <w:szCs w:val="24"/>
        </w:rPr>
        <w:t>2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able</w:t>
      </w:r>
      <w:r w:rsidR="00DA0EA2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P</w:t>
      </w: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rim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ers for PCR amplification</w:t>
      </w:r>
      <w:r w:rsidR="00E92007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qPCR</w:t>
      </w:r>
      <w:r w:rsidR="00E92007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C</w:t>
      </w:r>
      <w:r w:rsidR="00DA0EA2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h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IP- qPCR</w:t>
      </w: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 an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alysis</w:t>
      </w:r>
    </w:p>
    <w:tbl>
      <w:tblPr>
        <w:tblStyle w:val="a3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7384"/>
      </w:tblGrid>
      <w:tr w:rsidR="00011C37" w:rsidRPr="00FA4336" w14:paraId="2D7B5077" w14:textId="77777777" w:rsidTr="00C43F8C"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0DF74D69" w14:textId="2525ABEF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7384" w:type="dxa"/>
            <w:tcBorders>
              <w:top w:val="single" w:sz="4" w:space="0" w:color="auto"/>
              <w:bottom w:val="single" w:sz="4" w:space="0" w:color="auto"/>
            </w:tcBorders>
          </w:tcPr>
          <w:p w14:paraId="63617967" w14:textId="3141C2EC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Sequence of oligonucleotide (5’-3’)</w:t>
            </w:r>
          </w:p>
        </w:tc>
      </w:tr>
      <w:tr w:rsidR="00011C37" w:rsidRPr="00FA4336" w14:paraId="2CAA3A90" w14:textId="77777777" w:rsidTr="00C43F8C">
        <w:tc>
          <w:tcPr>
            <w:tcW w:w="2823" w:type="dxa"/>
            <w:tcBorders>
              <w:top w:val="single" w:sz="4" w:space="0" w:color="auto"/>
            </w:tcBorders>
          </w:tcPr>
          <w:p w14:paraId="3D99F3C9" w14:textId="2211F525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</w:t>
            </w:r>
            <w:r w:rsidR="00011C3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LAG-SMC6-F</w:t>
            </w:r>
          </w:p>
        </w:tc>
        <w:tc>
          <w:tcPr>
            <w:tcW w:w="7384" w:type="dxa"/>
            <w:tcBorders>
              <w:top w:val="single" w:sz="4" w:space="0" w:color="auto"/>
            </w:tcBorders>
          </w:tcPr>
          <w:p w14:paraId="562A37C4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GCCAAAAGAAAGGAAG</w:t>
            </w:r>
          </w:p>
        </w:tc>
      </w:tr>
      <w:tr w:rsidR="00011C37" w:rsidRPr="00FA4336" w14:paraId="36291975" w14:textId="77777777" w:rsidTr="00C43F8C">
        <w:tc>
          <w:tcPr>
            <w:tcW w:w="2823" w:type="dxa"/>
          </w:tcPr>
          <w:p w14:paraId="1995706B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SMC6-R</w:t>
            </w:r>
          </w:p>
        </w:tc>
        <w:tc>
          <w:tcPr>
            <w:tcW w:w="7384" w:type="dxa"/>
          </w:tcPr>
          <w:p w14:paraId="15068500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TTTGGTCATCATCTTCTTC</w:t>
            </w:r>
          </w:p>
        </w:tc>
      </w:tr>
      <w:tr w:rsidR="00011C37" w:rsidRPr="00FA4336" w14:paraId="747F5AC1" w14:textId="77777777" w:rsidTr="00C43F8C">
        <w:tc>
          <w:tcPr>
            <w:tcW w:w="2823" w:type="dxa"/>
          </w:tcPr>
          <w:p w14:paraId="61C269C7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SMC5-F</w:t>
            </w:r>
          </w:p>
        </w:tc>
        <w:tc>
          <w:tcPr>
            <w:tcW w:w="7384" w:type="dxa"/>
          </w:tcPr>
          <w:p w14:paraId="7A60F40C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GCGACTCCGAGCAAGAAG</w:t>
            </w:r>
          </w:p>
        </w:tc>
      </w:tr>
      <w:tr w:rsidR="00011C37" w:rsidRPr="00FA4336" w14:paraId="738EA347" w14:textId="77777777" w:rsidTr="00C43F8C">
        <w:tc>
          <w:tcPr>
            <w:tcW w:w="2823" w:type="dxa"/>
          </w:tcPr>
          <w:p w14:paraId="54C99B9E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SMC5-R</w:t>
            </w:r>
          </w:p>
        </w:tc>
        <w:tc>
          <w:tcPr>
            <w:tcW w:w="7384" w:type="dxa"/>
          </w:tcPr>
          <w:p w14:paraId="5563DFD4" w14:textId="77777777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GAAGGTTGAGTGAATGTAATACG</w:t>
            </w:r>
          </w:p>
        </w:tc>
      </w:tr>
      <w:tr w:rsidR="00011C37" w:rsidRPr="00FA4336" w14:paraId="72A24555" w14:textId="77777777" w:rsidTr="00C43F8C">
        <w:tc>
          <w:tcPr>
            <w:tcW w:w="2823" w:type="dxa"/>
          </w:tcPr>
          <w:p w14:paraId="13701B57" w14:textId="1678DA51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4-F</w:t>
            </w:r>
          </w:p>
        </w:tc>
        <w:tc>
          <w:tcPr>
            <w:tcW w:w="7384" w:type="dxa"/>
          </w:tcPr>
          <w:p w14:paraId="4ED5942C" w14:textId="355C21EE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TCTGGGGACAGCAGCG</w:t>
            </w:r>
          </w:p>
        </w:tc>
      </w:tr>
      <w:tr w:rsidR="00011C37" w:rsidRPr="00FA4336" w14:paraId="3905DA91" w14:textId="77777777" w:rsidTr="00C43F8C">
        <w:tc>
          <w:tcPr>
            <w:tcW w:w="2823" w:type="dxa"/>
          </w:tcPr>
          <w:p w14:paraId="564AB68D" w14:textId="2A8E6C66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4-R</w:t>
            </w:r>
          </w:p>
        </w:tc>
        <w:tc>
          <w:tcPr>
            <w:tcW w:w="7384" w:type="dxa"/>
          </w:tcPr>
          <w:p w14:paraId="0B4A35FD" w14:textId="34E13CBA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GCACTTGGCTTCTG</w:t>
            </w:r>
          </w:p>
        </w:tc>
      </w:tr>
      <w:tr w:rsidR="00011C37" w:rsidRPr="00FA4336" w14:paraId="506CF131" w14:textId="77777777" w:rsidTr="00C43F8C">
        <w:tc>
          <w:tcPr>
            <w:tcW w:w="2823" w:type="dxa"/>
          </w:tcPr>
          <w:p w14:paraId="309EB43C" w14:textId="42F31063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F</w:t>
            </w:r>
          </w:p>
        </w:tc>
        <w:tc>
          <w:tcPr>
            <w:tcW w:w="7384" w:type="dxa"/>
          </w:tcPr>
          <w:p w14:paraId="5375272E" w14:textId="01C88B59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TTGCAAAAACCGAG</w:t>
            </w:r>
          </w:p>
        </w:tc>
      </w:tr>
      <w:tr w:rsidR="00011C37" w:rsidRPr="00FA4336" w14:paraId="6A62E81C" w14:textId="77777777" w:rsidTr="00C43F8C">
        <w:tc>
          <w:tcPr>
            <w:tcW w:w="2823" w:type="dxa"/>
          </w:tcPr>
          <w:p w14:paraId="7E6DCAB3" w14:textId="1C4F4900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R</w:t>
            </w:r>
          </w:p>
        </w:tc>
        <w:tc>
          <w:tcPr>
            <w:tcW w:w="7384" w:type="dxa"/>
          </w:tcPr>
          <w:p w14:paraId="5506366D" w14:textId="0C900531" w:rsidR="00011C37" w:rsidRPr="00FA4336" w:rsidRDefault="00011C37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GAGGATGGAGCTGG</w:t>
            </w:r>
          </w:p>
        </w:tc>
      </w:tr>
      <w:tr w:rsidR="00011C37" w:rsidRPr="00FA4336" w14:paraId="440A470C" w14:textId="77777777" w:rsidTr="00C43F8C">
        <w:tc>
          <w:tcPr>
            <w:tcW w:w="2823" w:type="dxa"/>
          </w:tcPr>
          <w:p w14:paraId="6F6F6551" w14:textId="447656B1" w:rsidR="00011C37" w:rsidRPr="00FA4336" w:rsidRDefault="0011308D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F</w:t>
            </w:r>
          </w:p>
        </w:tc>
        <w:tc>
          <w:tcPr>
            <w:tcW w:w="7384" w:type="dxa"/>
          </w:tcPr>
          <w:p w14:paraId="1F8ECAE4" w14:textId="733E3ACD" w:rsidR="00011C37" w:rsidRPr="00FA4336" w:rsidRDefault="0011308D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CCAGGACGTTCCAG</w:t>
            </w:r>
          </w:p>
        </w:tc>
      </w:tr>
      <w:tr w:rsidR="0011308D" w:rsidRPr="00FA4336" w14:paraId="7B11A4C9" w14:textId="77777777" w:rsidTr="00C43F8C">
        <w:tc>
          <w:tcPr>
            <w:tcW w:w="2823" w:type="dxa"/>
          </w:tcPr>
          <w:p w14:paraId="0F68BAC7" w14:textId="01062E8E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R</w:t>
            </w:r>
          </w:p>
        </w:tc>
        <w:tc>
          <w:tcPr>
            <w:tcW w:w="7384" w:type="dxa"/>
          </w:tcPr>
          <w:p w14:paraId="3FD21F90" w14:textId="6534C045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CGGAATGACGATGTC</w:t>
            </w:r>
          </w:p>
        </w:tc>
      </w:tr>
      <w:tr w:rsidR="0011308D" w:rsidRPr="00FA4336" w14:paraId="46E457DA" w14:textId="77777777" w:rsidTr="00C43F8C">
        <w:tc>
          <w:tcPr>
            <w:tcW w:w="2823" w:type="dxa"/>
          </w:tcPr>
          <w:p w14:paraId="6EEBAC2D" w14:textId="2553C73C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1-F</w:t>
            </w:r>
          </w:p>
        </w:tc>
        <w:tc>
          <w:tcPr>
            <w:tcW w:w="7384" w:type="dxa"/>
          </w:tcPr>
          <w:p w14:paraId="62392F9C" w14:textId="18281E01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AGCGCTACCGGACTCAGAT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CAGGGCAGCACAAG</w:t>
            </w:r>
          </w:p>
        </w:tc>
      </w:tr>
      <w:tr w:rsidR="0011308D" w:rsidRPr="00FA4336" w14:paraId="19579F5B" w14:textId="77777777" w:rsidTr="00C43F8C">
        <w:tc>
          <w:tcPr>
            <w:tcW w:w="2823" w:type="dxa"/>
          </w:tcPr>
          <w:p w14:paraId="287B6492" w14:textId="2C6D1774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1-R</w:t>
            </w:r>
          </w:p>
        </w:tc>
        <w:tc>
          <w:tcPr>
            <w:tcW w:w="7384" w:type="dxa"/>
          </w:tcPr>
          <w:p w14:paraId="20CDFC5F" w14:textId="70298E23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TCGAACTGAGGGTGGCTCC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GATC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CTGCCTGGACCG</w:t>
            </w:r>
          </w:p>
        </w:tc>
      </w:tr>
      <w:tr w:rsidR="0011308D" w:rsidRPr="00FA4336" w14:paraId="4FFB2F3F" w14:textId="77777777" w:rsidTr="00C43F8C">
        <w:tc>
          <w:tcPr>
            <w:tcW w:w="2823" w:type="dxa"/>
          </w:tcPr>
          <w:p w14:paraId="51892D8A" w14:textId="397B6012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5-F</w:t>
            </w:r>
          </w:p>
        </w:tc>
        <w:tc>
          <w:tcPr>
            <w:tcW w:w="7384" w:type="dxa"/>
          </w:tcPr>
          <w:p w14:paraId="16A4EBEA" w14:textId="61B8CB95" w:rsidR="0011308D" w:rsidRPr="00FA4336" w:rsidRDefault="004B12E0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AATT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ATGGCGACTCCGAGCAAGAAG</w:t>
            </w:r>
          </w:p>
        </w:tc>
      </w:tr>
      <w:tr w:rsidR="0011308D" w:rsidRPr="00FA4336" w14:paraId="2ECEFD02" w14:textId="77777777" w:rsidTr="00C43F8C">
        <w:tc>
          <w:tcPr>
            <w:tcW w:w="2823" w:type="dxa"/>
          </w:tcPr>
          <w:p w14:paraId="72506969" w14:textId="40B452F6" w:rsidR="0011308D" w:rsidRPr="00FA4336" w:rsidRDefault="0011308D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5-R</w:t>
            </w:r>
          </w:p>
        </w:tc>
        <w:tc>
          <w:tcPr>
            <w:tcW w:w="7384" w:type="dxa"/>
          </w:tcPr>
          <w:p w14:paraId="11E8E612" w14:textId="4D475023" w:rsidR="0011308D" w:rsidRPr="00FA4336" w:rsidRDefault="004B12E0" w:rsidP="0011308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GTCAAGAAGGTTGAGTGAATGTAATACG</w:t>
            </w:r>
          </w:p>
        </w:tc>
      </w:tr>
      <w:tr w:rsidR="004B12E0" w:rsidRPr="00FA4336" w14:paraId="0C1A2F2D" w14:textId="77777777" w:rsidTr="00C43F8C">
        <w:tc>
          <w:tcPr>
            <w:tcW w:w="2823" w:type="dxa"/>
          </w:tcPr>
          <w:p w14:paraId="195C163F" w14:textId="6F27069B" w:rsidR="004B12E0" w:rsidRPr="00FA4336" w:rsidRDefault="004B12E0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F</w:t>
            </w:r>
          </w:p>
        </w:tc>
        <w:tc>
          <w:tcPr>
            <w:tcW w:w="7384" w:type="dxa"/>
          </w:tcPr>
          <w:p w14:paraId="7CCE297A" w14:textId="701AB71F" w:rsidR="004B12E0" w:rsidRPr="00FA4336" w:rsidRDefault="004B12E0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GAATTC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ATGGCCAAAAGAAAGGAAG</w:t>
            </w:r>
          </w:p>
        </w:tc>
      </w:tr>
      <w:tr w:rsidR="004B12E0" w:rsidRPr="00FA4336" w14:paraId="0A881D93" w14:textId="77777777" w:rsidTr="00C43F8C">
        <w:tc>
          <w:tcPr>
            <w:tcW w:w="2823" w:type="dxa"/>
          </w:tcPr>
          <w:p w14:paraId="63907C94" w14:textId="63F7BDCA" w:rsidR="004B12E0" w:rsidRPr="00FA4336" w:rsidRDefault="004B12E0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R</w:t>
            </w:r>
          </w:p>
        </w:tc>
        <w:tc>
          <w:tcPr>
            <w:tcW w:w="7384" w:type="dxa"/>
          </w:tcPr>
          <w:p w14:paraId="3908328D" w14:textId="565F43DF" w:rsidR="004B12E0" w:rsidRPr="00FA4336" w:rsidRDefault="004B12E0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  <w:u w:val="single"/>
              </w:rPr>
              <w:t>CTCGAG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CACCTTTGGTCATCATCTTCTTC</w:t>
            </w:r>
          </w:p>
        </w:tc>
      </w:tr>
      <w:tr w:rsidR="004B12E0" w:rsidRPr="00FA4336" w14:paraId="6A2B20A2" w14:textId="77777777" w:rsidTr="00C43F8C">
        <w:tc>
          <w:tcPr>
            <w:tcW w:w="2823" w:type="dxa"/>
          </w:tcPr>
          <w:p w14:paraId="22E3356B" w14:textId="107479C5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H187A-F</w:t>
            </w:r>
          </w:p>
        </w:tc>
        <w:tc>
          <w:tcPr>
            <w:tcW w:w="7384" w:type="dxa"/>
          </w:tcPr>
          <w:p w14:paraId="01851960" w14:textId="3CFE26A0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GAAAAATAAAGTGTGTGGCGCCACCTATGAAGAG</w:t>
            </w:r>
          </w:p>
        </w:tc>
      </w:tr>
      <w:tr w:rsidR="004B12E0" w:rsidRPr="00FA4336" w14:paraId="40286393" w14:textId="77777777" w:rsidTr="00C43F8C">
        <w:tc>
          <w:tcPr>
            <w:tcW w:w="2823" w:type="dxa"/>
          </w:tcPr>
          <w:p w14:paraId="138FDFDD" w14:textId="741AD486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H187A-R</w:t>
            </w:r>
          </w:p>
        </w:tc>
        <w:tc>
          <w:tcPr>
            <w:tcW w:w="7384" w:type="dxa"/>
          </w:tcPr>
          <w:p w14:paraId="118BEDA4" w14:textId="4F61682F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GGCGCCACACACTTTATTTTTCACTGGCTTCTTC</w:t>
            </w:r>
          </w:p>
        </w:tc>
      </w:tr>
      <w:tr w:rsidR="004B12E0" w:rsidRPr="00FA4336" w14:paraId="108EC568" w14:textId="77777777" w:rsidTr="00C43F8C">
        <w:tc>
          <w:tcPr>
            <w:tcW w:w="2823" w:type="dxa"/>
          </w:tcPr>
          <w:p w14:paraId="6880E4AD" w14:textId="2CC70F5A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C215A-F</w:t>
            </w:r>
          </w:p>
        </w:tc>
        <w:tc>
          <w:tcPr>
            <w:tcW w:w="7384" w:type="dxa"/>
          </w:tcPr>
          <w:p w14:paraId="33D1BEBA" w14:textId="4DC0A554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TATTGCCCTCAAATTGGCGCTAGCCACACGGATATAAG</w:t>
            </w:r>
          </w:p>
        </w:tc>
      </w:tr>
      <w:tr w:rsidR="004B12E0" w:rsidRPr="00FA4336" w14:paraId="65E510DF" w14:textId="77777777" w:rsidTr="00C43F8C">
        <w:tc>
          <w:tcPr>
            <w:tcW w:w="2823" w:type="dxa"/>
          </w:tcPr>
          <w:p w14:paraId="5037E678" w14:textId="41CCD740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2-C215A-R</w:t>
            </w:r>
          </w:p>
        </w:tc>
        <w:tc>
          <w:tcPr>
            <w:tcW w:w="7384" w:type="dxa"/>
          </w:tcPr>
          <w:p w14:paraId="0B917292" w14:textId="18FF8945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AGCGCCAATTTGAGGGCAATAGGCCTTTTTCTTCC</w:t>
            </w:r>
          </w:p>
        </w:tc>
      </w:tr>
      <w:tr w:rsidR="004B12E0" w:rsidRPr="00FA4336" w14:paraId="595215DB" w14:textId="77777777" w:rsidTr="00C43F8C">
        <w:tc>
          <w:tcPr>
            <w:tcW w:w="2823" w:type="dxa"/>
          </w:tcPr>
          <w:p w14:paraId="1FC51FF1" w14:textId="79725946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K220E-F</w:t>
            </w:r>
          </w:p>
        </w:tc>
        <w:tc>
          <w:tcPr>
            <w:tcW w:w="7384" w:type="dxa"/>
          </w:tcPr>
          <w:p w14:paraId="68672DBA" w14:textId="4052A33F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ATTTAATTTTCGGAGATCCAGAGAAACTCATTACTG</w:t>
            </w:r>
          </w:p>
        </w:tc>
      </w:tr>
      <w:tr w:rsidR="004B12E0" w:rsidRPr="00FA4336" w14:paraId="636B08FA" w14:textId="77777777" w:rsidTr="00C43F8C">
        <w:tc>
          <w:tcPr>
            <w:tcW w:w="2823" w:type="dxa"/>
          </w:tcPr>
          <w:p w14:paraId="3D1D51DE" w14:textId="1C090A81" w:rsidR="004B12E0" w:rsidRPr="00FA4336" w:rsidRDefault="002E1A9A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K220E-R</w:t>
            </w:r>
          </w:p>
        </w:tc>
        <w:tc>
          <w:tcPr>
            <w:tcW w:w="7384" w:type="dxa"/>
          </w:tcPr>
          <w:p w14:paraId="28DA8D4A" w14:textId="60EC9473" w:rsidR="004B12E0" w:rsidRPr="003E1B91" w:rsidRDefault="002E1A9A" w:rsidP="004B12E0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TCTGGATCTCCGAAAATTAAATGCTTCTTGGTGGGGTAG</w:t>
            </w:r>
          </w:p>
        </w:tc>
      </w:tr>
      <w:tr w:rsidR="002E1A9A" w:rsidRPr="00FA4336" w14:paraId="7556BFFB" w14:textId="77777777" w:rsidTr="00C43F8C">
        <w:tc>
          <w:tcPr>
            <w:tcW w:w="2823" w:type="dxa"/>
          </w:tcPr>
          <w:p w14:paraId="03AB297D" w14:textId="5672ADA7" w:rsidR="002E1A9A" w:rsidRPr="00FA4336" w:rsidRDefault="002E1A9A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R22</w:t>
            </w:r>
            <w:r w:rsidR="00994A99"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E-F</w:t>
            </w:r>
          </w:p>
        </w:tc>
        <w:tc>
          <w:tcPr>
            <w:tcW w:w="7384" w:type="dxa"/>
          </w:tcPr>
          <w:p w14:paraId="5863523C" w14:textId="1CBE17F4" w:rsidR="002E1A9A" w:rsidRPr="003E1B91" w:rsidRDefault="002E1A9A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ATTACTGAGGACTTTGTGGAACAGCGTTACCTGG</w:t>
            </w:r>
          </w:p>
        </w:tc>
      </w:tr>
      <w:tr w:rsidR="002E1A9A" w:rsidRPr="00FA4336" w14:paraId="643C7DC6" w14:textId="77777777" w:rsidTr="00C43F8C">
        <w:tc>
          <w:tcPr>
            <w:tcW w:w="2823" w:type="dxa"/>
          </w:tcPr>
          <w:p w14:paraId="1C0FE783" w14:textId="368BE361" w:rsidR="002E1A9A" w:rsidRPr="00FA4336" w:rsidRDefault="002E1A9A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NSE3-R22</w:t>
            </w:r>
            <w:r w:rsidR="00994A99"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E-R</w:t>
            </w:r>
          </w:p>
        </w:tc>
        <w:tc>
          <w:tcPr>
            <w:tcW w:w="7384" w:type="dxa"/>
          </w:tcPr>
          <w:p w14:paraId="293152A6" w14:textId="5E5B2748" w:rsidR="002E1A9A" w:rsidRPr="003E1B91" w:rsidRDefault="002E1A9A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TTCCACAAAGTCCTCAGTAATGAGTTTCTTTGGATCTCCG</w:t>
            </w:r>
          </w:p>
        </w:tc>
      </w:tr>
      <w:tr w:rsidR="002E1A9A" w:rsidRPr="00FA4336" w14:paraId="20C11717" w14:textId="77777777" w:rsidTr="00C43F8C">
        <w:tc>
          <w:tcPr>
            <w:tcW w:w="2823" w:type="dxa"/>
          </w:tcPr>
          <w:p w14:paraId="7FB1FC1A" w14:textId="626EB95A" w:rsidR="002E1A9A" w:rsidRPr="00FA4336" w:rsidRDefault="002E1A9A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5-K86I-F</w:t>
            </w:r>
          </w:p>
        </w:tc>
        <w:tc>
          <w:tcPr>
            <w:tcW w:w="7384" w:type="dxa"/>
          </w:tcPr>
          <w:p w14:paraId="6A217637" w14:textId="1128E13C" w:rsidR="002E1A9A" w:rsidRPr="003E1B91" w:rsidRDefault="002E1A9A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GAGCCAATGGAACAGGGATTTCGAGCATTGTGTG</w:t>
            </w:r>
          </w:p>
        </w:tc>
      </w:tr>
      <w:tr w:rsidR="002E1A9A" w:rsidRPr="00FA4336" w14:paraId="57FB0097" w14:textId="77777777" w:rsidTr="00C43F8C">
        <w:tc>
          <w:tcPr>
            <w:tcW w:w="2823" w:type="dxa"/>
          </w:tcPr>
          <w:p w14:paraId="5544343E" w14:textId="42247D63" w:rsidR="002E1A9A" w:rsidRPr="00FA4336" w:rsidRDefault="002E1A9A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5-K86I-R</w:t>
            </w:r>
          </w:p>
        </w:tc>
        <w:tc>
          <w:tcPr>
            <w:tcW w:w="7384" w:type="dxa"/>
          </w:tcPr>
          <w:p w14:paraId="3495200A" w14:textId="31E4348D" w:rsidR="002E1A9A" w:rsidRPr="003E1B91" w:rsidRDefault="002E1A9A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AATCCCTGTTCCATTGGCTCCAACGATCATATTC</w:t>
            </w:r>
          </w:p>
        </w:tc>
      </w:tr>
      <w:tr w:rsidR="002E1A9A" w:rsidRPr="00FA4336" w14:paraId="471A9A23" w14:textId="77777777" w:rsidTr="00C43F8C">
        <w:tc>
          <w:tcPr>
            <w:tcW w:w="2823" w:type="dxa"/>
          </w:tcPr>
          <w:p w14:paraId="2507663A" w14:textId="570E4123" w:rsidR="002E1A9A" w:rsidRPr="00FA4336" w:rsidRDefault="002E1A9A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K66E-F</w:t>
            </w:r>
          </w:p>
        </w:tc>
        <w:tc>
          <w:tcPr>
            <w:tcW w:w="7384" w:type="dxa"/>
          </w:tcPr>
          <w:p w14:paraId="27E9958A" w14:textId="1BFCC1FB" w:rsidR="002E1A9A" w:rsidRPr="003E1B91" w:rsidRDefault="00AF25A3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GTCATTCAATGCTTGGACCTTTTGAGTTTGGTTCTAATG</w:t>
            </w:r>
          </w:p>
        </w:tc>
      </w:tr>
      <w:tr w:rsidR="002E1A9A" w:rsidRPr="00FA4336" w14:paraId="71EA0850" w14:textId="77777777" w:rsidTr="00C43F8C">
        <w:tc>
          <w:tcPr>
            <w:tcW w:w="2823" w:type="dxa"/>
          </w:tcPr>
          <w:p w14:paraId="629803BC" w14:textId="54A66486" w:rsidR="002E1A9A" w:rsidRPr="00FA4336" w:rsidRDefault="00AF25A3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K66E-R</w:t>
            </w:r>
          </w:p>
        </w:tc>
        <w:tc>
          <w:tcPr>
            <w:tcW w:w="7384" w:type="dxa"/>
          </w:tcPr>
          <w:p w14:paraId="7CD42706" w14:textId="08B64D21" w:rsidR="002E1A9A" w:rsidRPr="003E1B91" w:rsidRDefault="00AF25A3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TCAAAAGGTCCAAGCATTGAATGACACATGAAGTTTTTTAG</w:t>
            </w:r>
          </w:p>
        </w:tc>
      </w:tr>
      <w:tr w:rsidR="002E1A9A" w:rsidRPr="00FA4336" w14:paraId="2697EDA2" w14:textId="77777777" w:rsidTr="00C43F8C">
        <w:tc>
          <w:tcPr>
            <w:tcW w:w="2823" w:type="dxa"/>
          </w:tcPr>
          <w:p w14:paraId="3A4DDE13" w14:textId="23DDD35B" w:rsidR="002E1A9A" w:rsidRPr="00FA4336" w:rsidRDefault="00AF25A3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G103T-F</w:t>
            </w:r>
          </w:p>
        </w:tc>
        <w:tc>
          <w:tcPr>
            <w:tcW w:w="7384" w:type="dxa"/>
          </w:tcPr>
          <w:p w14:paraId="584D3FDD" w14:textId="716C6561" w:rsidR="002E1A9A" w:rsidRPr="003E1B91" w:rsidRDefault="00AF25A3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GCAGTTGCTACTAATAGAACATCCTCTTTAAAAGG</w:t>
            </w:r>
          </w:p>
        </w:tc>
      </w:tr>
      <w:tr w:rsidR="002E1A9A" w:rsidRPr="00FA4336" w14:paraId="0456E550" w14:textId="77777777" w:rsidTr="00C43F8C">
        <w:tc>
          <w:tcPr>
            <w:tcW w:w="2823" w:type="dxa"/>
          </w:tcPr>
          <w:p w14:paraId="2D842C5B" w14:textId="547CD96A" w:rsidR="002E1A9A" w:rsidRPr="00FA4336" w:rsidRDefault="00AF25A3" w:rsidP="002E1A9A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MV-HA-SMC6-G103T-R</w:t>
            </w:r>
          </w:p>
        </w:tc>
        <w:tc>
          <w:tcPr>
            <w:tcW w:w="7384" w:type="dxa"/>
          </w:tcPr>
          <w:p w14:paraId="42A663FE" w14:textId="787A45BB" w:rsidR="002E1A9A" w:rsidRPr="003E1B91" w:rsidRDefault="00AF25A3" w:rsidP="002E1A9A">
            <w:pP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E1B91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TGTTCTATTAGTAGCAACTGCTCTTCCACCAAGAC</w:t>
            </w:r>
          </w:p>
        </w:tc>
      </w:tr>
      <w:tr w:rsidR="00AF25A3" w:rsidRPr="00FA4336" w14:paraId="2BD47CAD" w14:textId="77777777" w:rsidTr="00C43F8C">
        <w:tc>
          <w:tcPr>
            <w:tcW w:w="2823" w:type="dxa"/>
          </w:tcPr>
          <w:p w14:paraId="7D23DF09" w14:textId="6CB30633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K9-F</w:t>
            </w:r>
          </w:p>
        </w:tc>
        <w:tc>
          <w:tcPr>
            <w:tcW w:w="7384" w:type="dxa"/>
          </w:tcPr>
          <w:p w14:paraId="64304BB0" w14:textId="2B01BB0E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TCTCTGCGCCATTCAAAAC</w:t>
            </w:r>
          </w:p>
        </w:tc>
      </w:tr>
      <w:tr w:rsidR="00AF25A3" w:rsidRPr="00FA4336" w14:paraId="3FDA74D7" w14:textId="77777777" w:rsidTr="00C43F8C">
        <w:tc>
          <w:tcPr>
            <w:tcW w:w="2823" w:type="dxa"/>
          </w:tcPr>
          <w:p w14:paraId="6A0CDB37" w14:textId="3AC13F03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K9-R</w:t>
            </w:r>
          </w:p>
        </w:tc>
        <w:tc>
          <w:tcPr>
            <w:tcW w:w="7384" w:type="dxa"/>
          </w:tcPr>
          <w:p w14:paraId="0A42CDB6" w14:textId="229B26F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GGACACGACAACTAAGAA</w:t>
            </w:r>
          </w:p>
        </w:tc>
      </w:tr>
      <w:tr w:rsidR="00AF25A3" w:rsidRPr="00FA4336" w14:paraId="700EBF91" w14:textId="77777777" w:rsidTr="00C43F8C">
        <w:tc>
          <w:tcPr>
            <w:tcW w:w="2823" w:type="dxa"/>
          </w:tcPr>
          <w:p w14:paraId="5E0B82EA" w14:textId="00D8041B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RTA-F</w:t>
            </w:r>
          </w:p>
        </w:tc>
        <w:tc>
          <w:tcPr>
            <w:tcW w:w="7384" w:type="dxa"/>
          </w:tcPr>
          <w:p w14:paraId="7AAA3DB8" w14:textId="7A223EF8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GACCCGGCGTTTATTAGTACGT</w:t>
            </w:r>
          </w:p>
        </w:tc>
      </w:tr>
      <w:tr w:rsidR="00AF25A3" w:rsidRPr="00FA4336" w14:paraId="0B861039" w14:textId="77777777" w:rsidTr="00C43F8C">
        <w:tc>
          <w:tcPr>
            <w:tcW w:w="2823" w:type="dxa"/>
          </w:tcPr>
          <w:p w14:paraId="264FCFBE" w14:textId="3129014C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RTA-R</w:t>
            </w:r>
          </w:p>
        </w:tc>
        <w:tc>
          <w:tcPr>
            <w:tcW w:w="7384" w:type="dxa"/>
          </w:tcPr>
          <w:p w14:paraId="5EE17D05" w14:textId="0D2388FE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AGTAATCACGGCCCCTTGA</w:t>
            </w:r>
          </w:p>
        </w:tc>
      </w:tr>
      <w:tr w:rsidR="00AF25A3" w:rsidRPr="00FA4336" w14:paraId="74D58044" w14:textId="77777777" w:rsidTr="00C43F8C">
        <w:tc>
          <w:tcPr>
            <w:tcW w:w="2823" w:type="dxa"/>
          </w:tcPr>
          <w:p w14:paraId="18DD189B" w14:textId="3DA6A990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3-F</w:t>
            </w:r>
          </w:p>
        </w:tc>
        <w:tc>
          <w:tcPr>
            <w:tcW w:w="7384" w:type="dxa"/>
          </w:tcPr>
          <w:p w14:paraId="7505A69B" w14:textId="3DC3D2B4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CTTGGTCCGGCTGACTTAT</w:t>
            </w:r>
          </w:p>
        </w:tc>
      </w:tr>
      <w:tr w:rsidR="00AF25A3" w:rsidRPr="00FA4336" w14:paraId="13D382AD" w14:textId="77777777" w:rsidTr="00C43F8C">
        <w:tc>
          <w:tcPr>
            <w:tcW w:w="2823" w:type="dxa"/>
          </w:tcPr>
          <w:p w14:paraId="5151F225" w14:textId="3448D62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3-R</w:t>
            </w:r>
          </w:p>
        </w:tc>
        <w:tc>
          <w:tcPr>
            <w:tcW w:w="7384" w:type="dxa"/>
          </w:tcPr>
          <w:p w14:paraId="4FC35653" w14:textId="694B7B10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GCAGTACCGCCCATGG</w:t>
            </w:r>
          </w:p>
        </w:tc>
      </w:tr>
      <w:tr w:rsidR="00AF25A3" w:rsidRPr="00FA4336" w14:paraId="1CE8C1B4" w14:textId="77777777" w:rsidTr="00C43F8C">
        <w:tc>
          <w:tcPr>
            <w:tcW w:w="2823" w:type="dxa"/>
          </w:tcPr>
          <w:p w14:paraId="6856D4CB" w14:textId="285BDF86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2-F</w:t>
            </w:r>
          </w:p>
        </w:tc>
        <w:tc>
          <w:tcPr>
            <w:tcW w:w="7384" w:type="dxa"/>
          </w:tcPr>
          <w:p w14:paraId="662E6515" w14:textId="679AD5F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ATTGCCCGCCTCTATTATCA</w:t>
            </w:r>
          </w:p>
        </w:tc>
      </w:tr>
      <w:tr w:rsidR="00AF25A3" w:rsidRPr="00FA4336" w14:paraId="6B910BA3" w14:textId="77777777" w:rsidTr="00C43F8C">
        <w:tc>
          <w:tcPr>
            <w:tcW w:w="2823" w:type="dxa"/>
          </w:tcPr>
          <w:p w14:paraId="77CF9094" w14:textId="36785557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2-R</w:t>
            </w:r>
          </w:p>
        </w:tc>
        <w:tc>
          <w:tcPr>
            <w:tcW w:w="7384" w:type="dxa"/>
          </w:tcPr>
          <w:p w14:paraId="70EA677D" w14:textId="416EBE73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ATGACGTTGGCAGGAACCA</w:t>
            </w:r>
          </w:p>
        </w:tc>
      </w:tr>
      <w:tr w:rsidR="00AF25A3" w:rsidRPr="00FA4336" w14:paraId="20B2A208" w14:textId="77777777" w:rsidTr="00C43F8C">
        <w:tc>
          <w:tcPr>
            <w:tcW w:w="2823" w:type="dxa"/>
          </w:tcPr>
          <w:p w14:paraId="60ED119B" w14:textId="7FFECB05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1-F</w:t>
            </w:r>
          </w:p>
        </w:tc>
        <w:tc>
          <w:tcPr>
            <w:tcW w:w="7384" w:type="dxa"/>
          </w:tcPr>
          <w:p w14:paraId="01C94041" w14:textId="6CBF85E9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ATGCCCTAATGTCAATGC</w:t>
            </w:r>
          </w:p>
        </w:tc>
      </w:tr>
      <w:tr w:rsidR="00AF25A3" w:rsidRPr="00FA4336" w14:paraId="54FF6B99" w14:textId="77777777" w:rsidTr="00C43F8C">
        <w:tc>
          <w:tcPr>
            <w:tcW w:w="2823" w:type="dxa"/>
          </w:tcPr>
          <w:p w14:paraId="1BFBBB1E" w14:textId="65CFA838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71-R</w:t>
            </w:r>
          </w:p>
        </w:tc>
        <w:tc>
          <w:tcPr>
            <w:tcW w:w="7384" w:type="dxa"/>
          </w:tcPr>
          <w:p w14:paraId="234624D3" w14:textId="6A754BCD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CGATAGTGTTGGGAGTGT</w:t>
            </w:r>
          </w:p>
        </w:tc>
      </w:tr>
      <w:tr w:rsidR="00AF25A3" w:rsidRPr="00FA4336" w14:paraId="64600C7F" w14:textId="77777777" w:rsidTr="00C43F8C">
        <w:tc>
          <w:tcPr>
            <w:tcW w:w="2823" w:type="dxa"/>
          </w:tcPr>
          <w:p w14:paraId="0D64D1BB" w14:textId="53CC5E7E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59-F</w:t>
            </w:r>
          </w:p>
        </w:tc>
        <w:tc>
          <w:tcPr>
            <w:tcW w:w="7384" w:type="dxa"/>
          </w:tcPr>
          <w:p w14:paraId="6FCE9CBE" w14:textId="6251F95D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GGCACTCCAACGAAATATTAGAA</w:t>
            </w:r>
          </w:p>
        </w:tc>
      </w:tr>
      <w:tr w:rsidR="00AF25A3" w:rsidRPr="00FA4336" w14:paraId="3DBFAC59" w14:textId="77777777" w:rsidTr="00C43F8C">
        <w:tc>
          <w:tcPr>
            <w:tcW w:w="2823" w:type="dxa"/>
          </w:tcPr>
          <w:p w14:paraId="1FEF9C18" w14:textId="7D439BD5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59-R</w:t>
            </w:r>
          </w:p>
        </w:tc>
        <w:tc>
          <w:tcPr>
            <w:tcW w:w="7384" w:type="dxa"/>
          </w:tcPr>
          <w:p w14:paraId="46441AA9" w14:textId="25BE41DA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GGAACCTTTTGCGAAGA</w:t>
            </w:r>
          </w:p>
        </w:tc>
      </w:tr>
      <w:tr w:rsidR="00AF25A3" w:rsidRPr="00FA4336" w14:paraId="1682F6E0" w14:textId="77777777" w:rsidTr="00C43F8C">
        <w:tc>
          <w:tcPr>
            <w:tcW w:w="2823" w:type="dxa"/>
          </w:tcPr>
          <w:p w14:paraId="35622C2E" w14:textId="39459FC8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qPCR-ORF57-F</w:t>
            </w:r>
          </w:p>
        </w:tc>
        <w:tc>
          <w:tcPr>
            <w:tcW w:w="7384" w:type="dxa"/>
          </w:tcPr>
          <w:p w14:paraId="1245B023" w14:textId="3F0F7C2B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GGACATTATGAAGGGCATCCTA</w:t>
            </w:r>
          </w:p>
        </w:tc>
      </w:tr>
      <w:tr w:rsidR="00AF25A3" w:rsidRPr="00FA4336" w14:paraId="74E04933" w14:textId="77777777" w:rsidTr="00C43F8C">
        <w:tc>
          <w:tcPr>
            <w:tcW w:w="2823" w:type="dxa"/>
          </w:tcPr>
          <w:p w14:paraId="0F317A8D" w14:textId="5B651D7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57-R</w:t>
            </w:r>
          </w:p>
        </w:tc>
        <w:tc>
          <w:tcPr>
            <w:tcW w:w="7384" w:type="dxa"/>
          </w:tcPr>
          <w:p w14:paraId="783719A8" w14:textId="512751E4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GGTTCGGACAATTGCT</w:t>
            </w:r>
          </w:p>
        </w:tc>
      </w:tr>
      <w:tr w:rsidR="00AF25A3" w:rsidRPr="00FA4336" w14:paraId="5A249EF9" w14:textId="77777777" w:rsidTr="00C43F8C">
        <w:tc>
          <w:tcPr>
            <w:tcW w:w="2823" w:type="dxa"/>
          </w:tcPr>
          <w:p w14:paraId="52D7F521" w14:textId="49F397B7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26-F</w:t>
            </w:r>
          </w:p>
        </w:tc>
        <w:tc>
          <w:tcPr>
            <w:tcW w:w="7384" w:type="dxa"/>
          </w:tcPr>
          <w:p w14:paraId="41E3C5B6" w14:textId="2110187B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AGTTGAGCGTCCCAGATGA</w:t>
            </w:r>
          </w:p>
        </w:tc>
      </w:tr>
      <w:tr w:rsidR="00AF25A3" w:rsidRPr="00FA4336" w14:paraId="6C13FB2B" w14:textId="77777777" w:rsidTr="00C43F8C">
        <w:tc>
          <w:tcPr>
            <w:tcW w:w="2823" w:type="dxa"/>
          </w:tcPr>
          <w:p w14:paraId="5EEEFA46" w14:textId="5597A04C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26-R</w:t>
            </w:r>
          </w:p>
        </w:tc>
        <w:tc>
          <w:tcPr>
            <w:tcW w:w="7384" w:type="dxa"/>
          </w:tcPr>
          <w:p w14:paraId="11044692" w14:textId="34ED713B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AATACCAACAGGAGGCCG</w:t>
            </w:r>
          </w:p>
        </w:tc>
      </w:tr>
      <w:tr w:rsidR="00AF25A3" w:rsidRPr="00FA4336" w14:paraId="0E5AEBC6" w14:textId="77777777" w:rsidTr="00C43F8C">
        <w:tc>
          <w:tcPr>
            <w:tcW w:w="2823" w:type="dxa"/>
          </w:tcPr>
          <w:p w14:paraId="204D9C61" w14:textId="5113C14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25-F</w:t>
            </w:r>
          </w:p>
        </w:tc>
        <w:tc>
          <w:tcPr>
            <w:tcW w:w="7384" w:type="dxa"/>
          </w:tcPr>
          <w:p w14:paraId="5C74F7FF" w14:textId="7DE9A889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GTATCCCCTGTTCTGCTATG</w:t>
            </w:r>
          </w:p>
        </w:tc>
      </w:tr>
      <w:tr w:rsidR="00AF25A3" w:rsidRPr="00FA4336" w14:paraId="35DDF68D" w14:textId="77777777" w:rsidTr="00C43F8C">
        <w:tc>
          <w:tcPr>
            <w:tcW w:w="2823" w:type="dxa"/>
          </w:tcPr>
          <w:p w14:paraId="7FF1717E" w14:textId="1F484655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ORF25-R</w:t>
            </w:r>
          </w:p>
        </w:tc>
        <w:tc>
          <w:tcPr>
            <w:tcW w:w="7384" w:type="dxa"/>
          </w:tcPr>
          <w:p w14:paraId="6C9BF39E" w14:textId="32BEECD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TTCCCGAGTTGACCCAG</w:t>
            </w:r>
          </w:p>
        </w:tc>
      </w:tr>
      <w:tr w:rsidR="00AF25A3" w:rsidRPr="00FA4336" w14:paraId="554D1431" w14:textId="77777777" w:rsidTr="00C43F8C">
        <w:tc>
          <w:tcPr>
            <w:tcW w:w="2823" w:type="dxa"/>
          </w:tcPr>
          <w:p w14:paraId="77282282" w14:textId="090C8CF2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Luc-F</w:t>
            </w:r>
          </w:p>
        </w:tc>
        <w:tc>
          <w:tcPr>
            <w:tcW w:w="7384" w:type="dxa"/>
          </w:tcPr>
          <w:p w14:paraId="59C0D235" w14:textId="4187DE08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CGTCACATCTCATCTACC</w:t>
            </w:r>
          </w:p>
        </w:tc>
      </w:tr>
      <w:tr w:rsidR="00AF25A3" w:rsidRPr="00FA4336" w14:paraId="02093560" w14:textId="77777777" w:rsidTr="00C43F8C">
        <w:tc>
          <w:tcPr>
            <w:tcW w:w="2823" w:type="dxa"/>
          </w:tcPr>
          <w:p w14:paraId="7ABAF958" w14:textId="365162E4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Luc-R</w:t>
            </w:r>
          </w:p>
        </w:tc>
        <w:tc>
          <w:tcPr>
            <w:tcW w:w="7384" w:type="dxa"/>
          </w:tcPr>
          <w:p w14:paraId="71FC95BC" w14:textId="6B4B9573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TTTAGGCAGACCAGTAG</w:t>
            </w:r>
          </w:p>
        </w:tc>
      </w:tr>
      <w:tr w:rsidR="00AF25A3" w:rsidRPr="00FA4336" w14:paraId="2E762E96" w14:textId="77777777" w:rsidTr="00C43F8C">
        <w:tc>
          <w:tcPr>
            <w:tcW w:w="2823" w:type="dxa"/>
          </w:tcPr>
          <w:p w14:paraId="765A202C" w14:textId="06E5EEE9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GAPDH-F</w:t>
            </w:r>
          </w:p>
        </w:tc>
        <w:tc>
          <w:tcPr>
            <w:tcW w:w="7384" w:type="dxa"/>
          </w:tcPr>
          <w:p w14:paraId="7A912CF2" w14:textId="3E0B1FE2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AGCGAGATCCCTCCAAAAT</w:t>
            </w:r>
          </w:p>
        </w:tc>
      </w:tr>
      <w:tr w:rsidR="00AF25A3" w:rsidRPr="00FA4336" w14:paraId="633041E2" w14:textId="77777777" w:rsidTr="00C43F8C">
        <w:tc>
          <w:tcPr>
            <w:tcW w:w="2823" w:type="dxa"/>
          </w:tcPr>
          <w:p w14:paraId="4377080A" w14:textId="4D5C716A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GAPDH-R</w:t>
            </w:r>
          </w:p>
        </w:tc>
        <w:tc>
          <w:tcPr>
            <w:tcW w:w="7384" w:type="dxa"/>
          </w:tcPr>
          <w:p w14:paraId="487C4A03" w14:textId="6E77C214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CTGTTGTCATACTTCTCATGG</w:t>
            </w:r>
          </w:p>
        </w:tc>
      </w:tr>
      <w:tr w:rsidR="00AF25A3" w:rsidRPr="00FA4336" w14:paraId="2229AEC1" w14:textId="77777777" w:rsidTr="00C43F8C">
        <w:tc>
          <w:tcPr>
            <w:tcW w:w="2823" w:type="dxa"/>
          </w:tcPr>
          <w:p w14:paraId="74452E8A" w14:textId="3421EA32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SMC5-F</w:t>
            </w:r>
          </w:p>
        </w:tc>
        <w:tc>
          <w:tcPr>
            <w:tcW w:w="7384" w:type="dxa"/>
          </w:tcPr>
          <w:p w14:paraId="1D174E75" w14:textId="14224FF7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CCCGAGAGACCCTTCGTC</w:t>
            </w:r>
          </w:p>
        </w:tc>
      </w:tr>
      <w:tr w:rsidR="00AF25A3" w:rsidRPr="00FA4336" w14:paraId="436EBE35" w14:textId="77777777" w:rsidTr="00C43F8C">
        <w:tc>
          <w:tcPr>
            <w:tcW w:w="2823" w:type="dxa"/>
          </w:tcPr>
          <w:p w14:paraId="120ACA74" w14:textId="0A83E16E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SMC5-R</w:t>
            </w:r>
          </w:p>
        </w:tc>
        <w:tc>
          <w:tcPr>
            <w:tcW w:w="7384" w:type="dxa"/>
          </w:tcPr>
          <w:p w14:paraId="43057538" w14:textId="006BFB34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CCATTGGCTCCAACGATCA</w:t>
            </w:r>
          </w:p>
        </w:tc>
      </w:tr>
      <w:tr w:rsidR="00AF25A3" w:rsidRPr="00FA4336" w14:paraId="45CEDE88" w14:textId="77777777" w:rsidTr="00C43F8C">
        <w:tc>
          <w:tcPr>
            <w:tcW w:w="2823" w:type="dxa"/>
          </w:tcPr>
          <w:p w14:paraId="530A1D32" w14:textId="2C3BECA3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SMC6-F</w:t>
            </w:r>
          </w:p>
        </w:tc>
        <w:tc>
          <w:tcPr>
            <w:tcW w:w="7384" w:type="dxa"/>
          </w:tcPr>
          <w:p w14:paraId="460EEE0A" w14:textId="11F1EBE7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CTAAAAATGCCAAAAGGCCAAG</w:t>
            </w:r>
          </w:p>
        </w:tc>
      </w:tr>
      <w:tr w:rsidR="00AF25A3" w:rsidRPr="00FA4336" w14:paraId="72BC4F06" w14:textId="77777777" w:rsidTr="00C43F8C">
        <w:tc>
          <w:tcPr>
            <w:tcW w:w="2823" w:type="dxa"/>
          </w:tcPr>
          <w:p w14:paraId="73B76C37" w14:textId="3D3084A1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SMC6-R</w:t>
            </w:r>
          </w:p>
        </w:tc>
        <w:tc>
          <w:tcPr>
            <w:tcW w:w="7384" w:type="dxa"/>
          </w:tcPr>
          <w:p w14:paraId="5EBF7A1B" w14:textId="095CDA40" w:rsidR="00AF25A3" w:rsidRPr="00FA4336" w:rsidRDefault="00AF25A3" w:rsidP="00AF25A3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TTACATTCGTCTTCGTCACCAT</w:t>
            </w:r>
          </w:p>
        </w:tc>
      </w:tr>
      <w:tr w:rsidR="003D4F98" w:rsidRPr="00FA4336" w14:paraId="5CA68B4B" w14:textId="77777777" w:rsidTr="00C43F8C">
        <w:tc>
          <w:tcPr>
            <w:tcW w:w="2823" w:type="dxa"/>
          </w:tcPr>
          <w:p w14:paraId="0ED2F25E" w14:textId="05CB01AF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JA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384" w:type="dxa"/>
          </w:tcPr>
          <w:p w14:paraId="4DA8B7F8" w14:textId="580C5CA2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A052DD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GATGGGTTAGGAGTGGCTGAA</w:t>
            </w:r>
          </w:p>
        </w:tc>
      </w:tr>
      <w:tr w:rsidR="003D4F98" w:rsidRPr="00FA4336" w14:paraId="2BC51FE0" w14:textId="77777777" w:rsidTr="00C43F8C">
        <w:tc>
          <w:tcPr>
            <w:tcW w:w="2823" w:type="dxa"/>
          </w:tcPr>
          <w:p w14:paraId="7C3AB327" w14:textId="6D4A8652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JA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384" w:type="dxa"/>
          </w:tcPr>
          <w:p w14:paraId="72F7E97C" w14:textId="5F0FDEF7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47E7F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ACGGCTTGTGGAAA TAGTGG</w:t>
            </w:r>
          </w:p>
        </w:tc>
      </w:tr>
      <w:tr w:rsidR="003D4F98" w:rsidRPr="00FA4336" w14:paraId="2EA1815E" w14:textId="77777777" w:rsidTr="00C43F8C">
        <w:tc>
          <w:tcPr>
            <w:tcW w:w="2823" w:type="dxa"/>
          </w:tcPr>
          <w:p w14:paraId="4464A885" w14:textId="7EE98836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8S rRN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384" w:type="dxa"/>
          </w:tcPr>
          <w:p w14:paraId="64A1CF7B" w14:textId="601B81B1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47E7F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CGGCTACCACATCCAAGGAA</w:t>
            </w:r>
          </w:p>
        </w:tc>
      </w:tr>
      <w:tr w:rsidR="003D4F98" w:rsidRPr="00FA4336" w14:paraId="76CDB602" w14:textId="77777777" w:rsidTr="00C43F8C">
        <w:tc>
          <w:tcPr>
            <w:tcW w:w="2823" w:type="dxa"/>
          </w:tcPr>
          <w:p w14:paraId="0C1C726E" w14:textId="77777777" w:rsidR="003D4F98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qPCR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8S rRN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  <w:p w14:paraId="19936FC4" w14:textId="34895423" w:rsidR="00DF0DBB" w:rsidRPr="00FA4336" w:rsidRDefault="00DF0DBB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F0DBB">
              <w:rPr>
                <w:rFonts w:ascii="Times New Roman" w:eastAsia="黑体" w:hAnsi="Times New Roman" w:cs="Times New Roman"/>
                <w:sz w:val="20"/>
                <w:szCs w:val="20"/>
              </w:rPr>
              <w:t>ChIP-qPCR-RTA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384" w:type="dxa"/>
          </w:tcPr>
          <w:p w14:paraId="07340456" w14:textId="77777777" w:rsidR="003D4F98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47E7F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GCTGGAATTACCGCGGCT</w:t>
            </w:r>
          </w:p>
          <w:p w14:paraId="4833659B" w14:textId="0E98C2A6" w:rsidR="00DF0DBB" w:rsidRPr="00FA4336" w:rsidRDefault="00DF0DBB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F0DBB">
              <w:rPr>
                <w:rFonts w:ascii="Times New Roman" w:eastAsia="黑体" w:hAnsi="Times New Roman" w:cs="Times New Roman"/>
                <w:sz w:val="20"/>
                <w:szCs w:val="20"/>
              </w:rPr>
              <w:t>TCCCCTTCTCCACCGTCA</w:t>
            </w:r>
          </w:p>
        </w:tc>
      </w:tr>
      <w:tr w:rsidR="003D4F98" w:rsidRPr="00FA4336" w14:paraId="16527C63" w14:textId="77777777" w:rsidTr="00C43F8C">
        <w:tc>
          <w:tcPr>
            <w:tcW w:w="2823" w:type="dxa"/>
          </w:tcPr>
          <w:p w14:paraId="4CCC6E9A" w14:textId="27120A9D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hIP-qPCR-RTA-R</w:t>
            </w:r>
          </w:p>
        </w:tc>
        <w:tc>
          <w:tcPr>
            <w:tcW w:w="7384" w:type="dxa"/>
          </w:tcPr>
          <w:p w14:paraId="59BBD7CB" w14:textId="7A2DF888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TCCGCAATGTCAGGTTCCAC</w:t>
            </w:r>
          </w:p>
        </w:tc>
      </w:tr>
      <w:tr w:rsidR="003D4F98" w:rsidRPr="00FA4336" w14:paraId="0C7889C2" w14:textId="77777777" w:rsidTr="00C43F8C">
        <w:tc>
          <w:tcPr>
            <w:tcW w:w="2823" w:type="dxa"/>
          </w:tcPr>
          <w:p w14:paraId="757A9C2E" w14:textId="50A46EE5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hIP-qPCR-LANA-F</w:t>
            </w:r>
          </w:p>
        </w:tc>
        <w:tc>
          <w:tcPr>
            <w:tcW w:w="7384" w:type="dxa"/>
          </w:tcPr>
          <w:p w14:paraId="7BC69614" w14:textId="4F3F19D6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TTTATAAGTCAGCCGGACCAA</w:t>
            </w:r>
          </w:p>
        </w:tc>
      </w:tr>
      <w:tr w:rsidR="003D4F98" w:rsidRPr="00FA4336" w14:paraId="6C265264" w14:textId="77777777" w:rsidTr="00C43F8C">
        <w:tc>
          <w:tcPr>
            <w:tcW w:w="2823" w:type="dxa"/>
          </w:tcPr>
          <w:p w14:paraId="11310D4B" w14:textId="1533B334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hIP-qPCR-LANA-R</w:t>
            </w:r>
          </w:p>
        </w:tc>
        <w:tc>
          <w:tcPr>
            <w:tcW w:w="7384" w:type="dxa"/>
          </w:tcPr>
          <w:p w14:paraId="21D7BACF" w14:textId="7B6E8284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ATATAACTCCGCCCTCCACTA</w:t>
            </w:r>
          </w:p>
        </w:tc>
      </w:tr>
      <w:tr w:rsidR="003D4F98" w:rsidRPr="00FA4336" w14:paraId="38769B88" w14:textId="77777777" w:rsidTr="00C43F8C">
        <w:tc>
          <w:tcPr>
            <w:tcW w:w="2823" w:type="dxa"/>
          </w:tcPr>
          <w:p w14:paraId="0E398EEC" w14:textId="0EABE5D3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hIP-qPCR-TR-F</w:t>
            </w:r>
          </w:p>
        </w:tc>
        <w:tc>
          <w:tcPr>
            <w:tcW w:w="7384" w:type="dxa"/>
          </w:tcPr>
          <w:p w14:paraId="512CA303" w14:textId="739C79AF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GGGACCCCGGGCAGCGAG</w:t>
            </w:r>
          </w:p>
        </w:tc>
      </w:tr>
      <w:tr w:rsidR="003D4F98" w:rsidRPr="00FA4336" w14:paraId="34A6A858" w14:textId="77777777" w:rsidTr="00C43F8C">
        <w:tc>
          <w:tcPr>
            <w:tcW w:w="2823" w:type="dxa"/>
          </w:tcPr>
          <w:p w14:paraId="5F5119B2" w14:textId="78951301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ChIP-qPCR-TR-R</w:t>
            </w:r>
          </w:p>
        </w:tc>
        <w:tc>
          <w:tcPr>
            <w:tcW w:w="7384" w:type="dxa"/>
          </w:tcPr>
          <w:p w14:paraId="4553A325" w14:textId="0A0701CE" w:rsidR="003D4F98" w:rsidRPr="00FA4336" w:rsidRDefault="003D4F98" w:rsidP="003D4F9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GGCTCCCCCAAACAGGCTCA</w:t>
            </w:r>
          </w:p>
        </w:tc>
      </w:tr>
    </w:tbl>
    <w:p w14:paraId="5485BAA1" w14:textId="77777777" w:rsidR="006C79B7" w:rsidRPr="00FA4336" w:rsidRDefault="006C79B7">
      <w:pPr>
        <w:rPr>
          <w:rFonts w:ascii="Times New Roman" w:eastAsia="黑体" w:hAnsi="Times New Roman" w:cs="Times New Roman"/>
          <w:sz w:val="20"/>
          <w:szCs w:val="20"/>
        </w:rPr>
      </w:pPr>
    </w:p>
    <w:sectPr w:rsidR="006C79B7" w:rsidRPr="00FA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F90B2" w14:textId="77777777" w:rsidR="00707EE5" w:rsidRDefault="00707EE5" w:rsidP="00DA0EA2">
      <w:r>
        <w:separator/>
      </w:r>
    </w:p>
  </w:endnote>
  <w:endnote w:type="continuationSeparator" w:id="0">
    <w:p w14:paraId="00804816" w14:textId="77777777" w:rsidR="00707EE5" w:rsidRDefault="00707EE5" w:rsidP="00DA0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37088" w14:textId="77777777" w:rsidR="00707EE5" w:rsidRDefault="00707EE5" w:rsidP="00DA0EA2">
      <w:r>
        <w:separator/>
      </w:r>
    </w:p>
  </w:footnote>
  <w:footnote w:type="continuationSeparator" w:id="0">
    <w:p w14:paraId="2CB29E75" w14:textId="77777777" w:rsidR="00707EE5" w:rsidRDefault="00707EE5" w:rsidP="00DA0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B7"/>
    <w:rsid w:val="00011C37"/>
    <w:rsid w:val="000E5667"/>
    <w:rsid w:val="0011308D"/>
    <w:rsid w:val="002B2F1F"/>
    <w:rsid w:val="002E1A9A"/>
    <w:rsid w:val="003D4F98"/>
    <w:rsid w:val="003E1B91"/>
    <w:rsid w:val="004B12E0"/>
    <w:rsid w:val="005D65E1"/>
    <w:rsid w:val="0062632A"/>
    <w:rsid w:val="006548EC"/>
    <w:rsid w:val="00683D26"/>
    <w:rsid w:val="006C79B7"/>
    <w:rsid w:val="006D38F2"/>
    <w:rsid w:val="00707EE5"/>
    <w:rsid w:val="00994A99"/>
    <w:rsid w:val="00A27163"/>
    <w:rsid w:val="00AF25A3"/>
    <w:rsid w:val="00BF1B7B"/>
    <w:rsid w:val="00C43F8C"/>
    <w:rsid w:val="00DA0EA2"/>
    <w:rsid w:val="00DA3009"/>
    <w:rsid w:val="00DF0DBB"/>
    <w:rsid w:val="00E662A8"/>
    <w:rsid w:val="00E92007"/>
    <w:rsid w:val="00E9623E"/>
    <w:rsid w:val="00EB0937"/>
    <w:rsid w:val="00ED1B16"/>
    <w:rsid w:val="00F878CC"/>
    <w:rsid w:val="00F978B2"/>
    <w:rsid w:val="00FA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4D054"/>
  <w15:chartTrackingRefBased/>
  <w15:docId w15:val="{28B680B1-E817-4C1A-A473-3475186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E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春燕</dc:creator>
  <cp:keywords/>
  <dc:description/>
  <cp:lastModifiedBy>韩 春燕</cp:lastModifiedBy>
  <cp:revision>14</cp:revision>
  <dcterms:created xsi:type="dcterms:W3CDTF">2021-12-14T07:21:00Z</dcterms:created>
  <dcterms:modified xsi:type="dcterms:W3CDTF">2022-07-20T07:04:00Z</dcterms:modified>
</cp:coreProperties>
</file>